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65E77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D71AD8">
        <w:rPr>
          <w:rFonts w:ascii="Times New Roman" w:eastAsia="Times New Roman" w:hAnsi="Times New Roman" w:cs="Times New Roman"/>
        </w:rPr>
        <w:t>S1: Forest plot of studies assessing the association between elevated troponin levels and in-hospital all-cause mortality in patients with acute pulmonary embolism.</w:t>
      </w:r>
    </w:p>
    <w:p w14:paraId="7522BCF1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begin"/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instrText xml:space="preserve"> INCLUDEPICTURE "https://lh7-rt.googleusercontent.com/docsz/AD_4nXfQc-WgqAVwqFhTMJv1gXpq6cy7NbjODRjKLqDKPZqP4jCEHgqmgOoCSEcJ9FkqkQ0AqhUlgYE5bKn23OAxakG7UbFtu8NN6Jr3kGfwwniIQzlpWL78kyA3e0XlkgqN3FEPOd-l_Q?key=3sREezVWgZf0wj4HfHuMxA" \* MERGEFORMATINET </w:instrText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separate"/>
      </w:r>
      <w:r w:rsidRPr="00055D84">
        <w:rPr>
          <w:rFonts w:ascii="Times New Roman" w:eastAsia="Times New Roman" w:hAnsi="Times New Roman" w:cs="Times New Roman"/>
          <w:b/>
          <w:bCs/>
          <w:noProof/>
          <w:bdr w:val="none" w:sz="0" w:space="0" w:color="auto" w:frame="1"/>
        </w:rPr>
        <w:drawing>
          <wp:inline distT="0" distB="0" distL="0" distR="0" wp14:anchorId="6366E761" wp14:editId="7DC76168">
            <wp:extent cx="5943600" cy="3162300"/>
            <wp:effectExtent l="0" t="0" r="0" b="0"/>
            <wp:docPr id="1616500343" name="Picture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500343" name="Picture 2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end"/>
      </w:r>
    </w:p>
    <w:p w14:paraId="50B74EDA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</w:p>
    <w:p w14:paraId="2358F137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bookmarkStart w:id="1" w:name="OLE_LINK1"/>
      <w:r w:rsidRPr="00D71AD8">
        <w:rPr>
          <w:rFonts w:ascii="Times New Roman" w:eastAsia="Times New Roman" w:hAnsi="Times New Roman" w:cs="Times New Roman"/>
        </w:rPr>
        <w:t>S2: Forest plot of studies assessing the association between elevated troponin levels and 30-day all-cause mortality in patients with acute pulmonary embolism.</w:t>
      </w:r>
    </w:p>
    <w:bookmarkEnd w:id="1"/>
    <w:p w14:paraId="262A93AA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begin"/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instrText xml:space="preserve"> INCLUDEPICTURE "https://lh7-rt.googleusercontent.com/docsz/AD_4nXdUP4F6p12-xMmkjmrWnMwp6y-sZhhNkUvmzqozgvE7Kid6rp1HtfCS4G6I-MhXE8DMPo5JdlFsXXlb-kZyCJGx554o7hK0xq7N0ixAWkXeLnRxMCWh594mlnBiIRvM_3vZw1ubXQ?key=3sREezVWgZf0wj4HfHuMxA" \* MERGEFORMATINET </w:instrText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separate"/>
      </w:r>
      <w:r w:rsidRPr="00055D84">
        <w:rPr>
          <w:rFonts w:ascii="Times New Roman" w:eastAsia="Times New Roman" w:hAnsi="Times New Roman" w:cs="Times New Roman"/>
          <w:b/>
          <w:bCs/>
          <w:noProof/>
          <w:bdr w:val="none" w:sz="0" w:space="0" w:color="auto" w:frame="1"/>
        </w:rPr>
        <w:drawing>
          <wp:inline distT="0" distB="0" distL="0" distR="0" wp14:anchorId="64F0C592" wp14:editId="03D8565F">
            <wp:extent cx="5943600" cy="2997200"/>
            <wp:effectExtent l="0" t="0" r="0" b="0"/>
            <wp:docPr id="47757496" name="Picture 1" descr="A graph with blue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57496" name="Picture 1" descr="A graph with blue and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1AD8">
        <w:rPr>
          <w:rFonts w:ascii="Times New Roman" w:eastAsia="Times New Roman" w:hAnsi="Times New Roman" w:cs="Times New Roman"/>
          <w:b/>
          <w:bCs/>
          <w:bdr w:val="none" w:sz="0" w:space="0" w:color="auto" w:frame="1"/>
        </w:rPr>
        <w:fldChar w:fldCharType="end"/>
      </w:r>
    </w:p>
    <w:p w14:paraId="4A6F9B94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 w:rsidRPr="00D71AD8">
        <w:rPr>
          <w:rFonts w:ascii="Times New Roman" w:eastAsia="Times New Roman" w:hAnsi="Times New Roman" w:cs="Times New Roman"/>
        </w:rPr>
        <w:br/>
      </w:r>
      <w:r w:rsidRPr="00D71AD8">
        <w:rPr>
          <w:rFonts w:ascii="Times New Roman" w:eastAsia="Times New Roman" w:hAnsi="Times New Roman" w:cs="Times New Roman"/>
        </w:rPr>
        <w:br/>
      </w:r>
    </w:p>
    <w:p w14:paraId="36B046CC" w14:textId="77777777" w:rsidR="008706A0" w:rsidRDefault="008706A0" w:rsidP="008706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76364F" wp14:editId="5B0E263A">
            <wp:extent cx="5943600" cy="3616960"/>
            <wp:effectExtent l="0" t="0" r="0" b="2540"/>
            <wp:docPr id="254477662" name="Picture 1" descr="A graph with blue and 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477662" name="Picture 1" descr="A graph with blue and 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8C545" w14:textId="77777777" w:rsidR="008706A0" w:rsidRDefault="008706A0" w:rsidP="008706A0">
      <w:pPr>
        <w:rPr>
          <w:rFonts w:ascii="Times New Roman" w:hAnsi="Times New Roman" w:cs="Times New Roman"/>
        </w:rPr>
      </w:pPr>
    </w:p>
    <w:p w14:paraId="36D4B4A5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bookmarkStart w:id="2" w:name="OLE_LINK2"/>
      <w:r w:rsidRPr="00D71AD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3</w:t>
      </w:r>
      <w:r w:rsidRPr="00D71AD8">
        <w:rPr>
          <w:rFonts w:ascii="Times New Roman" w:eastAsia="Times New Roman" w:hAnsi="Times New Roman" w:cs="Times New Roman"/>
        </w:rPr>
        <w:t xml:space="preserve">: Forest plot of studies assessing the association between elevated troponin levels and </w:t>
      </w:r>
      <w:r>
        <w:rPr>
          <w:rFonts w:ascii="Times New Roman" w:eastAsia="Times New Roman" w:hAnsi="Times New Roman" w:cs="Times New Roman"/>
        </w:rPr>
        <w:t>right ventricular d</w:t>
      </w:r>
      <w:r w:rsidRPr="00D71AD8"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</w:rPr>
        <w:t>sfunction</w:t>
      </w:r>
      <w:r w:rsidRPr="00D71AD8">
        <w:rPr>
          <w:rFonts w:ascii="Times New Roman" w:eastAsia="Times New Roman" w:hAnsi="Times New Roman" w:cs="Times New Roman"/>
        </w:rPr>
        <w:t xml:space="preserve"> in patients with acute pulmonary embolism.</w:t>
      </w:r>
    </w:p>
    <w:bookmarkEnd w:id="2"/>
    <w:p w14:paraId="1922E9D9" w14:textId="77777777" w:rsidR="008706A0" w:rsidRDefault="008706A0" w:rsidP="008706A0">
      <w:pPr>
        <w:spacing w:line="400" w:lineRule="atLeast"/>
        <w:rPr>
          <w:rFonts w:ascii="Times New Roman" w:hAnsi="Times New Roman" w:cs="Times New Roman"/>
        </w:rPr>
      </w:pPr>
    </w:p>
    <w:p w14:paraId="6B71DD61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0A46D13F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59D60CDE" w14:textId="77777777" w:rsidR="008706A0" w:rsidRDefault="008706A0" w:rsidP="008706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DD5B62" wp14:editId="6F07900C">
            <wp:extent cx="5943600" cy="2205355"/>
            <wp:effectExtent l="0" t="0" r="0" b="4445"/>
            <wp:docPr id="1676479641" name="Picture 2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479641" name="Picture 2" descr="A graph with a line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87638" w14:textId="77777777" w:rsidR="008706A0" w:rsidRDefault="008706A0" w:rsidP="008706A0">
      <w:pPr>
        <w:rPr>
          <w:rFonts w:ascii="Times New Roman" w:hAnsi="Times New Roman" w:cs="Times New Roman"/>
        </w:rPr>
      </w:pPr>
    </w:p>
    <w:p w14:paraId="569C0674" w14:textId="77777777" w:rsidR="008706A0" w:rsidRPr="00D71AD8" w:rsidRDefault="008706A0" w:rsidP="008706A0">
      <w:pPr>
        <w:jc w:val="both"/>
        <w:rPr>
          <w:rFonts w:ascii="Times New Roman" w:eastAsia="Times New Roman" w:hAnsi="Times New Roman" w:cs="Times New Roman"/>
        </w:rPr>
      </w:pPr>
      <w:bookmarkStart w:id="3" w:name="OLE_LINK3"/>
      <w:r w:rsidRPr="00D71AD8">
        <w:rPr>
          <w:rFonts w:ascii="Times New Roman" w:eastAsia="Times New Roman" w:hAnsi="Times New Roman" w:cs="Times New Roman"/>
        </w:rPr>
        <w:lastRenderedPageBreak/>
        <w:t>S</w:t>
      </w:r>
      <w:r>
        <w:rPr>
          <w:rFonts w:ascii="Times New Roman" w:eastAsia="Times New Roman" w:hAnsi="Times New Roman" w:cs="Times New Roman"/>
        </w:rPr>
        <w:t>4</w:t>
      </w:r>
      <w:r w:rsidRPr="00D71AD8">
        <w:rPr>
          <w:rFonts w:ascii="Times New Roman" w:eastAsia="Times New Roman" w:hAnsi="Times New Roman" w:cs="Times New Roman"/>
        </w:rPr>
        <w:t xml:space="preserve">: Forest plot of studies assessing the association between elevated troponin levels and </w:t>
      </w:r>
      <w:r>
        <w:rPr>
          <w:rFonts w:ascii="Times New Roman" w:eastAsia="Times New Roman" w:hAnsi="Times New Roman" w:cs="Times New Roman"/>
        </w:rPr>
        <w:t>ICU admission</w:t>
      </w:r>
      <w:r w:rsidRPr="00D71AD8">
        <w:rPr>
          <w:rFonts w:ascii="Times New Roman" w:eastAsia="Times New Roman" w:hAnsi="Times New Roman" w:cs="Times New Roman"/>
        </w:rPr>
        <w:t xml:space="preserve"> in patients with acute pulmonary embolism.</w:t>
      </w:r>
    </w:p>
    <w:bookmarkEnd w:id="3"/>
    <w:p w14:paraId="3AB06E40" w14:textId="77777777" w:rsidR="008706A0" w:rsidRDefault="008706A0" w:rsidP="008706A0">
      <w:pPr>
        <w:spacing w:line="400" w:lineRule="atLeast"/>
        <w:rPr>
          <w:rFonts w:ascii="Times New Roman" w:hAnsi="Times New Roman" w:cs="Times New Roman"/>
        </w:rPr>
      </w:pPr>
    </w:p>
    <w:p w14:paraId="1D826C7C" w14:textId="77777777" w:rsidR="008706A0" w:rsidRDefault="008706A0" w:rsidP="008706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2E0736" wp14:editId="50D756FE">
            <wp:extent cx="5943600" cy="3307715"/>
            <wp:effectExtent l="0" t="0" r="0" b="0"/>
            <wp:docPr id="1450375524" name="Picture 3" descr="A graph with blue squar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375524" name="Picture 3" descr="A graph with blue squares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8A5B8" w14:textId="77777777" w:rsidR="008706A0" w:rsidRDefault="008706A0" w:rsidP="008706A0">
      <w:pPr>
        <w:rPr>
          <w:rFonts w:ascii="Times New Roman" w:hAnsi="Times New Roman" w:cs="Times New Roman"/>
        </w:rPr>
      </w:pPr>
    </w:p>
    <w:p w14:paraId="284A4110" w14:textId="77777777" w:rsidR="008706A0" w:rsidRDefault="008706A0" w:rsidP="008706A0">
      <w:pPr>
        <w:jc w:val="both"/>
        <w:rPr>
          <w:rFonts w:ascii="Times New Roman" w:eastAsia="Times New Roman" w:hAnsi="Times New Roman" w:cs="Times New Roman"/>
        </w:rPr>
      </w:pPr>
      <w:r w:rsidRPr="00D71AD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5</w:t>
      </w:r>
      <w:r w:rsidRPr="00D71AD8">
        <w:rPr>
          <w:rFonts w:ascii="Times New Roman" w:eastAsia="Times New Roman" w:hAnsi="Times New Roman" w:cs="Times New Roman"/>
        </w:rPr>
        <w:t xml:space="preserve">: Forest plot of studies assessing the association between elevated troponin levels </w:t>
      </w:r>
      <w:r>
        <w:rPr>
          <w:rFonts w:ascii="Times New Roman" w:eastAsia="Times New Roman" w:hAnsi="Times New Roman" w:cs="Times New Roman"/>
        </w:rPr>
        <w:t>and haemodynamic instability</w:t>
      </w:r>
      <w:r w:rsidRPr="00D71AD8">
        <w:rPr>
          <w:rFonts w:ascii="Times New Roman" w:eastAsia="Times New Roman" w:hAnsi="Times New Roman" w:cs="Times New Roman"/>
        </w:rPr>
        <w:t xml:space="preserve"> in patients with acute pulmonary embolism.</w:t>
      </w:r>
    </w:p>
    <w:p w14:paraId="43AEC5A6" w14:textId="77777777" w:rsidR="008706A0" w:rsidRDefault="008706A0" w:rsidP="008706A0">
      <w:pPr>
        <w:jc w:val="both"/>
        <w:rPr>
          <w:rFonts w:ascii="Times New Roman" w:eastAsia="Times New Roman" w:hAnsi="Times New Roman" w:cs="Times New Roman"/>
        </w:rPr>
      </w:pPr>
    </w:p>
    <w:p w14:paraId="22E14C0C" w14:textId="77777777" w:rsidR="008706A0" w:rsidRDefault="008706A0" w:rsidP="008706A0">
      <w:pPr>
        <w:jc w:val="both"/>
        <w:rPr>
          <w:rFonts w:ascii="Times New Roman" w:eastAsia="Times New Roman" w:hAnsi="Times New Roman" w:cs="Times New Roman"/>
        </w:rPr>
      </w:pPr>
    </w:p>
    <w:p w14:paraId="382F1A90" w14:textId="77777777" w:rsidR="008706A0" w:rsidRDefault="008706A0" w:rsidP="008706A0">
      <w:pPr>
        <w:jc w:val="both"/>
      </w:pPr>
      <w:r w:rsidRPr="0052557B">
        <w:rPr>
          <w:noProof/>
        </w:rPr>
        <w:lastRenderedPageBreak/>
        <w:drawing>
          <wp:inline distT="0" distB="0" distL="0" distR="0" wp14:anchorId="703126D6" wp14:editId="28ABD468">
            <wp:extent cx="5943600" cy="3592195"/>
            <wp:effectExtent l="0" t="0" r="0" b="1905"/>
            <wp:docPr id="496028208" name="Picture 1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028208" name="Picture 1" descr="A diagram of a funnel plo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AD49E" w14:textId="77777777" w:rsidR="008706A0" w:rsidRDefault="008706A0" w:rsidP="008706A0">
      <w:pPr>
        <w:jc w:val="both"/>
      </w:pPr>
    </w:p>
    <w:p w14:paraId="5A5B5DC1" w14:textId="77777777" w:rsidR="008706A0" w:rsidRPr="0052557B" w:rsidRDefault="008706A0" w:rsidP="008706A0"/>
    <w:p w14:paraId="7E28A355" w14:textId="77777777" w:rsidR="008706A0" w:rsidRPr="00D72199" w:rsidRDefault="008706A0" w:rsidP="008706A0"/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291"/>
        <w:gridCol w:w="1203"/>
        <w:gridCol w:w="1185"/>
        <w:gridCol w:w="1622"/>
        <w:gridCol w:w="1325"/>
        <w:gridCol w:w="1325"/>
      </w:tblGrid>
      <w:tr w:rsidR="008706A0" w:rsidRPr="00D72199" w14:paraId="6F85E915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EC23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D721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gger's Regression-Based Test</w:t>
            </w:r>
            <w:r w:rsidRPr="00D72199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706A0" w:rsidRPr="00D72199" w14:paraId="72655E69" w14:textId="77777777" w:rsidTr="001E535E">
        <w:trPr>
          <w:cantSplit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BB9E5" w14:textId="77777777" w:rsidR="008706A0" w:rsidRPr="00D72199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Parameter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277C5B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Coefficient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DA73C4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9815B2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85324B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2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E73EE9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8706A0" w:rsidRPr="00D72199" w14:paraId="4AE29DF5" w14:textId="77777777" w:rsidTr="001E535E">
        <w:trPr>
          <w:cantSplit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3E665" w14:textId="77777777" w:rsidR="008706A0" w:rsidRPr="00D72199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0A7B19" w14:textId="77777777" w:rsidR="008706A0" w:rsidRPr="00D72199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212FB8" w14:textId="77777777" w:rsidR="008706A0" w:rsidRPr="00D72199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30842E" w14:textId="77777777" w:rsidR="008706A0" w:rsidRPr="00D72199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4BBD7E" w14:textId="77777777" w:rsidR="008706A0" w:rsidRPr="00D72199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B14A03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713A9F" w14:textId="77777777" w:rsidR="008706A0" w:rsidRPr="00D72199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8706A0" w:rsidRPr="00D72199" w14:paraId="5FEA290D" w14:textId="77777777" w:rsidTr="001E535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2A2AF" w14:textId="77777777" w:rsidR="008706A0" w:rsidRPr="00D72199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72199">
              <w:rPr>
                <w:rFonts w:ascii="Arial" w:hAnsi="Arial" w:cs="Arial"/>
                <w:color w:val="264A60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7F5E2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1.241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609E91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.158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FF4C0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7.840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D1596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1D8F0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.902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C2091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1.581</w:t>
            </w:r>
          </w:p>
        </w:tc>
      </w:tr>
      <w:tr w:rsidR="008706A0" w:rsidRPr="00D72199" w14:paraId="0B03D460" w14:textId="77777777" w:rsidTr="001E535E">
        <w:trPr>
          <w:cantSplit/>
        </w:trPr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35B16A" w14:textId="77777777" w:rsidR="008706A0" w:rsidRPr="00D72199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 w:rsidRPr="00D72199">
              <w:rPr>
                <w:rFonts w:ascii="Arial" w:hAnsi="Arial" w:cs="Arial"/>
                <w:color w:val="264A60"/>
              </w:rPr>
              <w:t>SE</w:t>
            </w:r>
            <w:r w:rsidRPr="00D72199">
              <w:rPr>
                <w:rFonts w:ascii="Arial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E3F33E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1.23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F77328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.424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099301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2.915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598686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.01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8A9181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.32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FCDF01" w14:textId="77777777" w:rsidR="008706A0" w:rsidRPr="00D72199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2.148</w:t>
            </w:r>
          </w:p>
        </w:tc>
      </w:tr>
      <w:tr w:rsidR="008706A0" w:rsidRPr="00D72199" w14:paraId="203BEF0A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2465" w14:textId="77777777" w:rsidR="008706A0" w:rsidRPr="00D72199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a. Random-effects meta-regression</w:t>
            </w:r>
          </w:p>
        </w:tc>
      </w:tr>
      <w:tr w:rsidR="008706A0" w:rsidRPr="00D72199" w14:paraId="6DB70A87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E1CE3" w14:textId="77777777" w:rsidR="008706A0" w:rsidRPr="00D72199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D72199">
              <w:rPr>
                <w:rFonts w:ascii="Arial" w:hAnsi="Arial" w:cs="Arial"/>
                <w:color w:val="010205"/>
              </w:rPr>
              <w:t>b. Standard error of effect size</w:t>
            </w:r>
          </w:p>
        </w:tc>
      </w:tr>
    </w:tbl>
    <w:p w14:paraId="221BC39F" w14:textId="77777777" w:rsidR="008706A0" w:rsidRDefault="008706A0" w:rsidP="008706A0">
      <w:pPr>
        <w:jc w:val="both"/>
        <w:rPr>
          <w:rFonts w:ascii="Times New Roman" w:eastAsia="Times New Roman" w:hAnsi="Times New Roman" w:cs="Times New Roman"/>
        </w:rPr>
      </w:pPr>
    </w:p>
    <w:p w14:paraId="1E2C77DE" w14:textId="77777777" w:rsidR="008706A0" w:rsidRPr="00D72199" w:rsidRDefault="008706A0" w:rsidP="008706A0">
      <w:pPr>
        <w:spacing w:after="240"/>
        <w:jc w:val="both"/>
        <w:rPr>
          <w:rFonts w:ascii="Times New Roman" w:hAnsi="Times New Roman" w:cs="Times New Roman"/>
        </w:rPr>
      </w:pPr>
      <w:r w:rsidRPr="00D72199">
        <w:rPr>
          <w:rFonts w:ascii="Times New Roman" w:eastAsia="Times New Roman" w:hAnsi="Times New Roman" w:cs="Times New Roman"/>
        </w:rPr>
        <w:t xml:space="preserve">S6: </w:t>
      </w:r>
      <w:r w:rsidRPr="00D72199">
        <w:rPr>
          <w:rFonts w:ascii="Times New Roman" w:hAnsi="Times New Roman" w:cs="Times New Roman"/>
        </w:rPr>
        <w:t>Funnel plot of included studies assessing the association between elevated troponin and in-hospital all-cause mortality. The plot demonstrates asymmetry, supported by Egger’s regression</w:t>
      </w:r>
      <w:r>
        <w:rPr>
          <w:rFonts w:ascii="Times New Roman" w:hAnsi="Times New Roman" w:cs="Times New Roman"/>
        </w:rPr>
        <w:t xml:space="preserve"> </w:t>
      </w:r>
      <w:r w:rsidRPr="00D72199">
        <w:rPr>
          <w:rFonts w:ascii="Times New Roman" w:hAnsi="Times New Roman" w:cs="Times New Roman"/>
        </w:rPr>
        <w:t>test.</w:t>
      </w:r>
    </w:p>
    <w:p w14:paraId="2AFF2F9B" w14:textId="77777777" w:rsidR="008706A0" w:rsidRDefault="008706A0" w:rsidP="008706A0">
      <w:pPr>
        <w:spacing w:after="240"/>
        <w:jc w:val="both"/>
      </w:pPr>
      <w:r w:rsidRPr="00D72199">
        <w:rPr>
          <w:noProof/>
        </w:rPr>
        <w:lastRenderedPageBreak/>
        <w:drawing>
          <wp:inline distT="0" distB="0" distL="0" distR="0" wp14:anchorId="63006C93" wp14:editId="22523898">
            <wp:extent cx="5943600" cy="3522980"/>
            <wp:effectExtent l="0" t="0" r="0" b="0"/>
            <wp:docPr id="295805288" name="Picture 1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805288" name="Picture 1" descr="A diagram of a funnel plo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20A61" w14:textId="77777777" w:rsidR="008706A0" w:rsidRDefault="008706A0" w:rsidP="008706A0">
      <w:pPr>
        <w:rPr>
          <w:rFonts w:ascii="Times New Roman" w:hAnsi="Times New Roman" w:cs="Times New Roman"/>
        </w:rPr>
      </w:pPr>
    </w:p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291"/>
        <w:gridCol w:w="1203"/>
        <w:gridCol w:w="1185"/>
        <w:gridCol w:w="1622"/>
        <w:gridCol w:w="1325"/>
        <w:gridCol w:w="1325"/>
      </w:tblGrid>
      <w:tr w:rsidR="008706A0" w14:paraId="157781B3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E024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gger's Regression-Based Test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706A0" w14:paraId="45694BBF" w14:textId="77777777" w:rsidTr="001E535E">
        <w:trPr>
          <w:cantSplit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7617B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rameter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238107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efficient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9BF1D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C57FA6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BEBB0C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2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1AC0F5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8706A0" w14:paraId="0453D4BE" w14:textId="77777777" w:rsidTr="001E535E">
        <w:trPr>
          <w:cantSplit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BC8EF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A85DE7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27421B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FE1D2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271139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CCB309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FD5FE0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8706A0" w14:paraId="168FC9C1" w14:textId="77777777" w:rsidTr="001E535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531A0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D8E3C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41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655BD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58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3E125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840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105BC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5C719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02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40710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581</w:t>
            </w:r>
          </w:p>
        </w:tc>
      </w:tr>
      <w:tr w:rsidR="008706A0" w14:paraId="7A2A59E0" w14:textId="77777777" w:rsidTr="001E535E">
        <w:trPr>
          <w:cantSplit/>
        </w:trPr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3BBBE5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SE</w:t>
            </w:r>
            <w:r>
              <w:rPr>
                <w:rFonts w:ascii="Arial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A3FE4E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3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5FE66E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24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17D99C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915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0412BC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1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4F80B3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2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093B08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148</w:t>
            </w:r>
          </w:p>
        </w:tc>
      </w:tr>
      <w:tr w:rsidR="008706A0" w14:paraId="78B9C268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6DA84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Random-effects meta-regression</w:t>
            </w:r>
          </w:p>
        </w:tc>
      </w:tr>
      <w:tr w:rsidR="008706A0" w14:paraId="5CBDBFC6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4026D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Standard error of effect size</w:t>
            </w:r>
          </w:p>
        </w:tc>
      </w:tr>
    </w:tbl>
    <w:p w14:paraId="76730743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35EA8A9B" w14:textId="77777777" w:rsidR="008706A0" w:rsidRDefault="008706A0" w:rsidP="008706A0">
      <w:pPr>
        <w:spacing w:after="240"/>
        <w:jc w:val="both"/>
      </w:pPr>
      <w:r>
        <w:rPr>
          <w:rFonts w:ascii="Times New Roman" w:eastAsia="Times New Roman" w:hAnsi="Times New Roman" w:cs="Times New Roman"/>
        </w:rPr>
        <w:t xml:space="preserve">S7: </w:t>
      </w:r>
      <w:r w:rsidRPr="008E506A">
        <w:rPr>
          <w:rFonts w:ascii="Times New Roman" w:eastAsia="Times New Roman" w:hAnsi="Times New Roman" w:cs="Times New Roman"/>
        </w:rPr>
        <w:t xml:space="preserve">Funnel plot assessing potential publication bias for studies evaluating the association between troponin elevation and </w:t>
      </w:r>
      <w:r>
        <w:rPr>
          <w:rFonts w:ascii="Times New Roman" w:eastAsia="Times New Roman" w:hAnsi="Times New Roman" w:cs="Times New Roman"/>
        </w:rPr>
        <w:t xml:space="preserve">30-day all-cause mortality. </w:t>
      </w:r>
      <w:r w:rsidRPr="00D72199">
        <w:rPr>
          <w:rFonts w:ascii="Times New Roman" w:hAnsi="Times New Roman" w:cs="Times New Roman"/>
        </w:rPr>
        <w:t>The plot demonstrates asymmetry, supported by Egger’s regression</w:t>
      </w:r>
      <w:r>
        <w:rPr>
          <w:rFonts w:ascii="Times New Roman" w:hAnsi="Times New Roman" w:cs="Times New Roman"/>
        </w:rPr>
        <w:t xml:space="preserve"> test.</w:t>
      </w:r>
    </w:p>
    <w:p w14:paraId="01D41A21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40FB11D8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 w:rsidRPr="00D72199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751D5FE" wp14:editId="298B42A6">
            <wp:extent cx="5943600" cy="3737610"/>
            <wp:effectExtent l="0" t="0" r="0" b="0"/>
            <wp:docPr id="139231415" name="Picture 1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31415" name="Picture 1" descr="A diagram of a funnel plo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86B9A" w14:textId="77777777" w:rsidR="008706A0" w:rsidRDefault="008706A0" w:rsidP="008706A0">
      <w:pPr>
        <w:rPr>
          <w:rFonts w:ascii="Times New Roman" w:hAnsi="Times New Roman" w:cs="Times New Roman"/>
        </w:rPr>
      </w:pPr>
    </w:p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291"/>
        <w:gridCol w:w="1203"/>
        <w:gridCol w:w="1185"/>
        <w:gridCol w:w="1622"/>
        <w:gridCol w:w="1325"/>
        <w:gridCol w:w="1325"/>
      </w:tblGrid>
      <w:tr w:rsidR="008706A0" w14:paraId="3C95A217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E583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gger's Regression-Based Test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706A0" w14:paraId="4F4076EE" w14:textId="77777777" w:rsidTr="001E535E">
        <w:trPr>
          <w:cantSplit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81B7B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rameter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C31054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efficient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564DC4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F23D95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314DD3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2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83898C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8706A0" w14:paraId="039B36B7" w14:textId="77777777" w:rsidTr="001E535E">
        <w:trPr>
          <w:cantSplit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F75B4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37427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BBB616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45537E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A0D905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B28343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627123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8706A0" w14:paraId="3691483F" w14:textId="77777777" w:rsidTr="001E535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ECCA4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D9854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25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9A5F5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072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080DF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88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CAED2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11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B96E3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318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88722F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67</w:t>
            </w:r>
          </w:p>
        </w:tc>
      </w:tr>
      <w:tr w:rsidR="008706A0" w14:paraId="2710F195" w14:textId="77777777" w:rsidTr="001E535E">
        <w:trPr>
          <w:cantSplit/>
        </w:trPr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8D6430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SE</w:t>
            </w:r>
            <w:r>
              <w:rPr>
                <w:rFonts w:ascii="Arial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497456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0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00B420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86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0B01E6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44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5498F6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5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7D0F5A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1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C2BE73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235</w:t>
            </w:r>
          </w:p>
        </w:tc>
      </w:tr>
      <w:tr w:rsidR="008706A0" w14:paraId="2C3AEC45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0B6A0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Random-effects meta-regression</w:t>
            </w:r>
          </w:p>
        </w:tc>
      </w:tr>
      <w:tr w:rsidR="008706A0" w14:paraId="3221731E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EC3B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Standard error of effect size</w:t>
            </w:r>
          </w:p>
        </w:tc>
      </w:tr>
    </w:tbl>
    <w:p w14:paraId="484A1E17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5E712A2D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8: </w:t>
      </w:r>
      <w:r w:rsidRPr="008E506A">
        <w:rPr>
          <w:rFonts w:ascii="Times New Roman" w:eastAsia="Times New Roman" w:hAnsi="Times New Roman" w:cs="Times New Roman"/>
        </w:rPr>
        <w:t xml:space="preserve">Funnel plot assessing potential publication bias for studies evaluating the association between troponin elevation and </w:t>
      </w:r>
      <w:r>
        <w:rPr>
          <w:rFonts w:ascii="Times New Roman" w:eastAsia="Times New Roman" w:hAnsi="Times New Roman" w:cs="Times New Roman"/>
        </w:rPr>
        <w:t>RVD. The plot does not show significant asymmetry, supported by Egger’s regression test.</w:t>
      </w:r>
    </w:p>
    <w:p w14:paraId="366BE7AD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 w:rsidRPr="00695079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E8897D2" wp14:editId="39353200">
            <wp:extent cx="5943600" cy="3542030"/>
            <wp:effectExtent l="0" t="0" r="0" b="1270"/>
            <wp:docPr id="961712336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712336" name="Picture 1" descr="A graph with blue do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39DD4" w14:textId="77777777" w:rsidR="008706A0" w:rsidRDefault="008706A0" w:rsidP="008706A0">
      <w:pPr>
        <w:rPr>
          <w:rFonts w:ascii="Times New Roman" w:hAnsi="Times New Roman" w:cs="Times New Roman"/>
        </w:rPr>
      </w:pPr>
    </w:p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291"/>
        <w:gridCol w:w="1203"/>
        <w:gridCol w:w="1185"/>
        <w:gridCol w:w="1622"/>
        <w:gridCol w:w="1325"/>
        <w:gridCol w:w="1325"/>
      </w:tblGrid>
      <w:tr w:rsidR="008706A0" w14:paraId="0FF6630A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AC0E1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gger's Regression-Based Test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706A0" w14:paraId="08D79C5F" w14:textId="77777777" w:rsidTr="001E535E">
        <w:trPr>
          <w:cantSplit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422E4D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rameter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73E9A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efficient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2972E3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29393F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85E400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2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88C418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8706A0" w14:paraId="3992F7B9" w14:textId="77777777" w:rsidTr="001E535E">
        <w:trPr>
          <w:cantSplit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69F35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66A505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D598D1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546843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30A01D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7B6734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331AAB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8706A0" w14:paraId="64A87FC3" w14:textId="77777777" w:rsidTr="001E535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3659BC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D5FDA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28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3373D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704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B018A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95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6F7EE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21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23569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198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B7CFB7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453</w:t>
            </w:r>
          </w:p>
        </w:tc>
      </w:tr>
      <w:tr w:rsidR="008706A0" w14:paraId="2D13739C" w14:textId="77777777" w:rsidTr="001E535E">
        <w:trPr>
          <w:cantSplit/>
        </w:trPr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3A4557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SE</w:t>
            </w:r>
            <w:r>
              <w:rPr>
                <w:rFonts w:ascii="Arial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82EADA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2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789BA3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37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F7B260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55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82F7DF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2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6C0E8A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42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B768686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64</w:t>
            </w:r>
          </w:p>
        </w:tc>
      </w:tr>
      <w:tr w:rsidR="008706A0" w14:paraId="62D5C9FF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6F299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Random-effects meta-regression</w:t>
            </w:r>
          </w:p>
        </w:tc>
      </w:tr>
      <w:tr w:rsidR="008706A0" w14:paraId="796542CE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3237D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Standard error of effect size</w:t>
            </w:r>
          </w:p>
        </w:tc>
      </w:tr>
    </w:tbl>
    <w:p w14:paraId="3CC0D538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4CC08CE6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9: </w:t>
      </w:r>
      <w:r w:rsidRPr="008E506A">
        <w:rPr>
          <w:rFonts w:ascii="Times New Roman" w:eastAsia="Times New Roman" w:hAnsi="Times New Roman" w:cs="Times New Roman"/>
        </w:rPr>
        <w:t xml:space="preserve">Funnel plot assessing potential publication bias for studies evaluating the association between troponin elevation and </w:t>
      </w:r>
      <w:r>
        <w:rPr>
          <w:rFonts w:ascii="Times New Roman" w:eastAsia="Times New Roman" w:hAnsi="Times New Roman" w:cs="Times New Roman"/>
        </w:rPr>
        <w:t>haemodynamic instability.</w:t>
      </w:r>
      <w:r w:rsidRPr="0069507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plot does not show significant asymmetry, supported by Egger’s regression test.</w:t>
      </w:r>
    </w:p>
    <w:p w14:paraId="11EA3F4E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628B4E74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154D9E0C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 w:rsidRPr="00695079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8CBF441" wp14:editId="53663BAD">
            <wp:extent cx="5943600" cy="3456940"/>
            <wp:effectExtent l="0" t="0" r="0" b="0"/>
            <wp:docPr id="2073429398" name="Picture 1" descr="A graph with blue dots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429398" name="Picture 1" descr="A graph with blue dots and white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E708" w14:textId="77777777" w:rsidR="008706A0" w:rsidRDefault="008706A0" w:rsidP="008706A0">
      <w:pPr>
        <w:rPr>
          <w:rFonts w:ascii="Times New Roman" w:hAnsi="Times New Roman" w:cs="Times New Roman"/>
        </w:rPr>
      </w:pPr>
    </w:p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291"/>
        <w:gridCol w:w="1203"/>
        <w:gridCol w:w="1185"/>
        <w:gridCol w:w="1622"/>
        <w:gridCol w:w="1325"/>
        <w:gridCol w:w="1325"/>
      </w:tblGrid>
      <w:tr w:rsidR="008706A0" w14:paraId="039C9E27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01259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gger's Regression-Based Test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706A0" w14:paraId="05803181" w14:textId="77777777" w:rsidTr="001E535E">
        <w:trPr>
          <w:cantSplit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BEC07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rameter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4A8FF9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efficient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81F30A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558738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315F37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2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1E7BCD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8706A0" w14:paraId="297EECD5" w14:textId="77777777" w:rsidTr="001E535E">
        <w:trPr>
          <w:cantSplit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7E706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669DC2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BEE762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BF4E28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2606D0" w14:textId="77777777" w:rsidR="008706A0" w:rsidRDefault="008706A0" w:rsidP="001E535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E01F79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242A7D" w14:textId="77777777" w:rsidR="008706A0" w:rsidRDefault="008706A0" w:rsidP="001E535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8706A0" w14:paraId="5BE40D9C" w14:textId="77777777" w:rsidTr="001E535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05EC1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FCE81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75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21423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347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B6480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68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B378C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08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EE6C7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1.343</w:t>
            </w: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C82FF1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292</w:t>
            </w:r>
          </w:p>
        </w:tc>
      </w:tr>
      <w:tr w:rsidR="008706A0" w14:paraId="7198469E" w14:textId="77777777" w:rsidTr="001E535E">
        <w:trPr>
          <w:cantSplit/>
        </w:trPr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B0A70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SE</w:t>
            </w:r>
            <w:r>
              <w:rPr>
                <w:rFonts w:ascii="Arial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FC52B1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3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FD0846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531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333334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4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404090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3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F992A7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91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7BEF4E" w14:textId="77777777" w:rsidR="008706A0" w:rsidRDefault="008706A0" w:rsidP="001E535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589</w:t>
            </w:r>
          </w:p>
        </w:tc>
      </w:tr>
      <w:tr w:rsidR="008706A0" w14:paraId="40086D31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A1FF2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Random-effects meta-regression</w:t>
            </w:r>
          </w:p>
        </w:tc>
      </w:tr>
      <w:tr w:rsidR="008706A0" w14:paraId="42818B21" w14:textId="77777777" w:rsidTr="001E535E">
        <w:trPr>
          <w:cantSplit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1C865" w14:textId="77777777" w:rsidR="008706A0" w:rsidRDefault="008706A0" w:rsidP="001E535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Standard error of effect size</w:t>
            </w:r>
          </w:p>
        </w:tc>
      </w:tr>
    </w:tbl>
    <w:p w14:paraId="7EC352EB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2650EAB9" w14:textId="77777777" w:rsidR="008706A0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10: </w:t>
      </w:r>
      <w:r w:rsidRPr="008E506A">
        <w:rPr>
          <w:rFonts w:ascii="Times New Roman" w:eastAsia="Times New Roman" w:hAnsi="Times New Roman" w:cs="Times New Roman"/>
        </w:rPr>
        <w:t xml:space="preserve">Funnel plot assessing potential publication bias for studies evaluating the association between troponin elevation </w:t>
      </w:r>
      <w:r>
        <w:rPr>
          <w:rFonts w:ascii="Times New Roman" w:eastAsia="Times New Roman" w:hAnsi="Times New Roman" w:cs="Times New Roman"/>
        </w:rPr>
        <w:t>ICU admission. The plot does not show significant asymmetry, supported by Egger’s regression test.</w:t>
      </w:r>
    </w:p>
    <w:p w14:paraId="09497DAC" w14:textId="77777777" w:rsidR="008706A0" w:rsidRPr="00055D84" w:rsidRDefault="008706A0" w:rsidP="008706A0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7411ABC5" w14:textId="77777777" w:rsidR="00DF4289" w:rsidRDefault="00DF4289"/>
    <w:sectPr w:rsidR="00DF4289" w:rsidSect="006B770A">
      <w:headerReference w:type="even" r:id="rId14"/>
      <w:head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297934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0C426D" w14:textId="77777777" w:rsidR="00D71AD8" w:rsidRDefault="008706A0" w:rsidP="002E05D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D1CA0" w14:textId="77777777" w:rsidR="00D71AD8" w:rsidRDefault="008706A0" w:rsidP="00D71A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22961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190A81" w14:textId="77777777" w:rsidR="002E05DD" w:rsidRDefault="008706A0" w:rsidP="00BB4B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CB4F81D" w14:textId="77777777" w:rsidR="00D71AD8" w:rsidRDefault="008706A0" w:rsidP="00D71AD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B8"/>
    <w:rsid w:val="008706A0"/>
    <w:rsid w:val="00DF4289"/>
    <w:rsid w:val="00F6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32104-E701-4A1C-834D-468C63CD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06A0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706A0"/>
    <w:rPr>
      <w:kern w:val="2"/>
      <w:sz w:val="24"/>
      <w:szCs w:val="24"/>
      <w:lang w:val="en-CA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8706A0"/>
  </w:style>
  <w:style w:type="character" w:styleId="LineNumber">
    <w:name w:val="line number"/>
    <w:basedOn w:val="DefaultParagraphFont"/>
    <w:uiPriority w:val="99"/>
    <w:semiHidden/>
    <w:unhideWhenUsed/>
    <w:rsid w:val="00870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header" Target="header2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5-10-13T04:45:00Z</dcterms:created>
  <dcterms:modified xsi:type="dcterms:W3CDTF">2025-10-13T04:45:00Z</dcterms:modified>
</cp:coreProperties>
</file>